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bidi="ar"/>
        </w:rPr>
      </w:pPr>
      <w:bookmarkStart w:id="0" w:name="OLE_LINK311"/>
      <w:r>
        <w:rPr>
          <w:rFonts w:hint="eastAsia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>Table 1</w:t>
      </w:r>
      <w:bookmarkEnd w:id="0"/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. Sequences used for qRT-PCR, siRNA and probes in this study </w:t>
      </w:r>
    </w:p>
    <w:tbl>
      <w:tblPr>
        <w:tblStyle w:val="3"/>
        <w:tblpPr w:leftFromText="180" w:rightFromText="180" w:vertAnchor="text" w:horzAnchor="page" w:tblpXSpec="center" w:tblpY="364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4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bottom w:val="single" w:color="auto" w:sz="4" w:space="0"/>
            </w:tcBorders>
          </w:tcPr>
          <w:p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RNA/Prob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ZEB1-AS1</w:t>
            </w:r>
            <w:bookmarkStart w:id="1" w:name="OLE_LINK310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/>
              </w:rPr>
              <w:t xml:space="preserve"> (product size:</w:t>
            </w:r>
            <w:bookmarkEnd w:id="1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/>
              </w:rPr>
              <w:t xml:space="preserve"> 156)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GCTTGTCTCACTTCCCCA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GAATTCATGGCCTGTGGA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ZEB1-AS1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AGAGAGGCUAGAAGUUC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CUUCUAGCCUCUCUUU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R‐1224‐5p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GTGAGGACTCGGGAGGTGG</w:t>
            </w: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ZEB1-AS1 N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UCUCCGAACGUGUCACGUTT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P4K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product size: 180)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TGGGAGAAGGCAGAGA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CTCAGACCCCTTTACC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MAP4K4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ACAAAGGAUGUGGCAUATT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AUGCCACAUCCUUUGUU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S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rRNA</w:t>
            </w:r>
            <w:bookmarkStart w:id="2" w:name="OLE_LINK309"/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product size: 116)</w:t>
            </w:r>
            <w:bookmarkEnd w:id="2"/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TCGCTCCTCTCCTACT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GGTTGGTTTTGATCTGATAA</w:t>
            </w: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iMAP4K4 N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UCUCCGAACGUGUCACGUTT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6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(product size: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87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)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CTTCGGCAGCACATATAC</w:t>
            </w:r>
          </w:p>
          <w:p>
            <w:pPr>
              <w:widowControl/>
              <w:spacing w:after="0" w:line="240" w:lineRule="auto"/>
              <w:jc w:val="left"/>
              <w:rPr>
                <w:rFonts w:hint="eastAsia"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bookmarkStart w:id="3" w:name="OLE_LINK308"/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CACGAATTTGCGTGTCATC</w:t>
            </w:r>
            <w:bookmarkEnd w:id="3"/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R-1224-5p mimi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UGAGGACUCGGGAGGUGG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CCUCCCGAGUCCU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R-1224-5p mimic N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ward:UCACAACCUCCUAGAAAGAGUAGA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verse:UCUACUCUUUCUAGGAGGUUG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4" w:name="OLE_LINK101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R-1224-5p inhibitor</w:t>
            </w:r>
            <w:bookmarkEnd w:id="4"/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CCUCCCGAGUCCU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iR-1224-5p inhibitor NC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CUACUCUUUCUAGGAGGUUGU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EB1-AS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be-1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TGTGGGTATTACT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EB1-AS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obe-2</w:t>
            </w:r>
          </w:p>
          <w:p>
            <w:pPr>
              <w:widowControl/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CCCAAACTAACTAAACCA</w:t>
            </w:r>
          </w:p>
        </w:tc>
      </w:tr>
    </w:tbl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both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both"/>
        <w:textAlignment w:val="center"/>
        <w:rPr>
          <w:rFonts w:hint="eastAsia" w:ascii="Times New Roman" w:hAnsi="Times New Roman"/>
          <w:b/>
          <w:bCs/>
          <w:sz w:val="20"/>
          <w:szCs w:val="20"/>
        </w:rPr>
      </w:pPr>
    </w:p>
    <w:p>
      <w:pPr>
        <w:widowControl/>
        <w:jc w:val="center"/>
        <w:textAlignment w:val="center"/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bidi="ar"/>
        </w:rPr>
        <w:t xml:space="preserve">2. Sequences used for dual-luciferase reporter gene in this study </w:t>
      </w:r>
    </w:p>
    <w:p>
      <w:pPr>
        <w:widowControl/>
        <w:pBdr>
          <w:bottom w:val="single" w:color="auto" w:sz="4" w:space="0"/>
        </w:pBdr>
        <w:jc w:val="center"/>
        <w:textAlignment w:val="center"/>
        <w:rPr>
          <w:rFonts w:hint="eastAsia" w:ascii="Times New Roman" w:hAnsi="Times New Roman"/>
          <w:b/>
          <w:bCs/>
          <w:color w:val="000000"/>
          <w:kern w:val="0"/>
          <w:sz w:val="20"/>
          <w:szCs w:val="20"/>
          <w:lang w:bidi="ar"/>
        </w:rPr>
      </w:pP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6775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pBdr>
                <w:bottom w:val="single" w:color="auto" w:sz="4" w:space="0"/>
              </w:pBd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gene</w:t>
            </w:r>
          </w:p>
        </w:tc>
        <w:tc>
          <w:tcPr>
            <w:tcW w:w="6775" w:type="dxa"/>
            <w:tcBorders>
              <w:bottom w:val="nil"/>
            </w:tcBorders>
            <w:noWrap w:val="0"/>
            <w:vAlign w:val="top"/>
          </w:tcPr>
          <w:p>
            <w:pPr>
              <w:widowControl/>
              <w:pBdr>
                <w:bottom w:val="single" w:color="auto" w:sz="4" w:space="0"/>
              </w:pBd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4" w:hRule="atLeast"/>
        </w:trPr>
        <w:tc>
          <w:tcPr>
            <w:tcW w:w="1747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ZEB1-AS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bidi="ar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6775" w:type="dxa"/>
            <w:tcBorders>
              <w:top w:val="nil"/>
            </w:tcBorders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gATGAAGTGAAGAGACAAACAGAAGTCATTTTCTTCCTTACTTTAGTGGTTTCTGGTTTAGTTAGTTTGGGCCAAACTGTGGACAAGTACCTTTTCAGGTAACTTTTTTTTCTTATTTCTATGTCCTCAACACCTAGTGGAGTACGTAGCCAATAGTAGATGCTTAATAAACATTTCTTAAATTAATATTGTTGACCTTTTCTGACCCTGTTCTTGACAGTAAGGTACATAATCTGCCTTCgcggccgc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ZEB1-AS1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77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gATGAAGTGAAGAGACAAACAGAAGTCATTTTCTTCCTTACTTTAGTGGTTTCTGGTTTAGTTAGTTTGGGCCAAACTGTGGACAAGTACCTTTTCAGGTAACTTTTTTTTCTTATTTCTATAGAAGTCACACCTAGTGGAGTACGTAGCCAATAGTAGATGCTTAATAAACATTTCTTAAATTAATATTGTTGACCTTTTCTGACCCTGTTCTTGACAGTAAGGTACATAATCTGCCTTCgcggccgc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P4K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677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gACAAGGTGTTCTTTGCCTCTGTTCGGTCTGGTGGCAGCAGTCAGGTTTATTTCATGACCTTAGGCAGGACTTCTCTTCTGAGCTGGTAGAAGCAGTGTGATCCAGGGATTACTGGCCTCCAGAGTCTTCAAGATCCTGAGAACTTGGAATTCCTTGTAACTGGAGCTCGGAGCTGCACCGAGGGCAACCAGGACAGCTGTGTGTGCAGACCTCATGTGTTGGGTTCTCTCCCCTCCTTCCTgcggccgc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2" w:hRule="atLeast"/>
        </w:trPr>
        <w:tc>
          <w:tcPr>
            <w:tcW w:w="1747" w:type="dxa"/>
            <w:noWrap w:val="0"/>
            <w:vAlign w:val="top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P4K4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UT</w:t>
            </w:r>
            <w:bookmarkStart w:id="5" w:name="_GoBack"/>
            <w:r>
              <w:rPr>
                <w:rFonts w:hint="eastAsia" w:ascii="Times New Roman" w:hAnsi="Times New Roman"/>
                <w:color w:val="000000"/>
                <w:sz w:val="20"/>
                <w:szCs w:val="20"/>
                <w:lang w:val="en-US" w:eastAsia="zh-CN"/>
              </w:rPr>
              <w:t>)</w:t>
            </w:r>
            <w:bookmarkEnd w:id="5"/>
          </w:p>
          <w:p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775" w:type="dxa"/>
            <w:noWrap w:val="0"/>
            <w:vAlign w:val="top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agACAAGGTGTTCTTTGCCTCTGTTCGGTCTGGTGGCAGCAGTCAGGTTTATTTCATGACCTTAGGCAGGACTTCTCTTCTGAGCTGGTAGAAGCAGTGTGATCCAGGGATTACTGGAAGTTAACACTTGACAGATCCTGAGAACTTGGAATTCCTTGTAACTGGAGCTCGGAGCTGCACCGAGGGCAACCAGGACAGCTGTGTGTGCAGACCTCATGTGTTGGGTTCTCTCCCCTCCTTCCTgcggccgc</w:t>
            </w:r>
          </w:p>
          <w:p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>
      <w:pPr>
        <w:widowControl/>
        <w:jc w:val="center"/>
        <w:textAlignment w:val="auto"/>
        <w:rPr>
          <w:rFonts w:hint="default" w:ascii="Times New Roman" w:hAnsi="Times New Roman"/>
          <w:b w:val="0"/>
          <w:bCs w:val="0"/>
          <w:color w:val="000000"/>
          <w:kern w:val="2"/>
          <w:sz w:val="20"/>
          <w:szCs w:val="20"/>
          <w:lang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0D11C6"/>
    <w:rsid w:val="0C4D25EE"/>
    <w:rsid w:val="25002B68"/>
    <w:rsid w:val="4B0D11C6"/>
    <w:rsid w:val="54F95530"/>
    <w:rsid w:val="6477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3:40:00Z</dcterms:created>
  <dc:creator>萝卜</dc:creator>
  <cp:lastModifiedBy>谭杰</cp:lastModifiedBy>
  <dcterms:modified xsi:type="dcterms:W3CDTF">2022-02-09T11:4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F01173A669F4D60A092CFFB61F3CC86</vt:lpwstr>
  </property>
</Properties>
</file>